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4EC" w:rsidRPr="00C21FC3" w:rsidRDefault="001C04EC" w:rsidP="001C04EC">
      <w:pPr>
        <w:widowControl w:val="0"/>
        <w:spacing w:line="480" w:lineRule="auto"/>
        <w:rPr>
          <w:b/>
        </w:rPr>
      </w:pPr>
      <w:r>
        <w:rPr>
          <w:b/>
        </w:rPr>
        <w:t xml:space="preserve">Additional file 1: </w:t>
      </w:r>
      <w:bookmarkStart w:id="0" w:name="_GoBack"/>
      <w:bookmarkEnd w:id="0"/>
      <w:r w:rsidRPr="00C21FC3">
        <w:rPr>
          <w:b/>
        </w:rPr>
        <w:t>Table-</w:t>
      </w:r>
      <w:r>
        <w:rPr>
          <w:b/>
        </w:rPr>
        <w:t>S</w:t>
      </w:r>
      <w:r w:rsidRPr="00C21FC3">
        <w:rPr>
          <w:b/>
        </w:rPr>
        <w:t xml:space="preserve">1 </w:t>
      </w:r>
      <w:r w:rsidRPr="003C2B15">
        <w:rPr>
          <w:b/>
        </w:rPr>
        <w:t>Enriched GO terms for genes displaying CP1 at their promoters.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3150"/>
        <w:gridCol w:w="1260"/>
        <w:gridCol w:w="2790"/>
        <w:gridCol w:w="90"/>
        <w:gridCol w:w="1350"/>
      </w:tblGrid>
      <w:tr w:rsidR="001C04EC" w:rsidRPr="009D39A1" w:rsidTr="00FA2DCE">
        <w:trPr>
          <w:trHeight w:val="304"/>
        </w:trPr>
        <w:tc>
          <w:tcPr>
            <w:tcW w:w="8640" w:type="dxa"/>
            <w:gridSpan w:val="5"/>
            <w:shd w:val="clear" w:color="auto" w:fill="auto"/>
            <w:noWrap/>
            <w:vAlign w:val="bottom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  <w:rPr>
                <w:b/>
              </w:rPr>
            </w:pPr>
            <w:r w:rsidRPr="009D39A1">
              <w:rPr>
                <w:b/>
                <w:sz w:val="22"/>
              </w:rPr>
              <w:t>CP1: Biological Process</w:t>
            </w:r>
          </w:p>
        </w:tc>
      </w:tr>
      <w:tr w:rsidR="001C04EC" w:rsidRPr="009D39A1" w:rsidTr="00FA2DCE">
        <w:trPr>
          <w:trHeight w:val="304"/>
        </w:trPr>
        <w:tc>
          <w:tcPr>
            <w:tcW w:w="441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GM12878</w:t>
            </w:r>
          </w:p>
        </w:tc>
        <w:tc>
          <w:tcPr>
            <w:tcW w:w="423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firstLine="540"/>
              <w:jc w:val="center"/>
            </w:pPr>
            <w:r w:rsidRPr="009D39A1">
              <w:rPr>
                <w:sz w:val="22"/>
              </w:rPr>
              <w:t>HSMM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lymphocyte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4.06E-12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cardiovascular system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8.08E-22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leukocyte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2.05E-11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muscle structure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31E-21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immune respons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5.48E-11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skeletal system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8.68E-19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gulation of lymphocyte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6.79E-11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muscle tissue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60E-17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T cell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1.39E-10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striated muscle tissue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5.22E-17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gulation of leukocyte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2.23E-10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muscle organ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85E-16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gulation of immune system proces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4.62E-10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skeletal system morphogene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72E-15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immune effector proces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8.76E-09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embryonic skeletal system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4.92E-15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positive regulation of T cell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1.09E-08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heart develop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04E-12</w:t>
            </w:r>
          </w:p>
        </w:tc>
      </w:tr>
      <w:tr w:rsidR="001C04EC" w:rsidRPr="009D39A1" w:rsidTr="00FA2DCE">
        <w:trPr>
          <w:trHeight w:val="304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gulation of T cell activatio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1.12E-08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embryonic skeletal system morphogenes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21E-12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  <w:rPr>
                <w:b/>
              </w:rPr>
            </w:pPr>
            <w:r w:rsidRPr="009D39A1">
              <w:rPr>
                <w:b/>
                <w:sz w:val="22"/>
              </w:rPr>
              <w:t>CP1: Mouse Phenotype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GM12878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HSMM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lastRenderedPageBreak/>
              <w:t>abnormal leukocyte physi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3.12E-2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axial skeleton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4.27E-10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lymphocyte physi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5.95E-2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muscle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69E-09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hematopoietic system physi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9.38E-2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thoracic cage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3.81E-09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immune cell physi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1.52E-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skeleton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5.59E-08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cell-mediated immun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2.36E-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joint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7.09E-08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blood cell physi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4.31E-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cardiovascular system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7.65E-08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adaptive immun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4.32E-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cardiovascular developmen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8.17E-08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T cell physi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3.52E-2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rib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32E-07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abnormal lymphocyte morpholog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4.07E-2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skeleton phenotyp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09E-07</w:t>
            </w:r>
          </w:p>
        </w:tc>
      </w:tr>
      <w:tr w:rsidR="001C04EC" w:rsidRPr="009D39A1" w:rsidTr="00FA2DC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 xml:space="preserve">abnormal </w:t>
            </w:r>
            <w:proofErr w:type="spellStart"/>
            <w:r w:rsidRPr="009D39A1">
              <w:rPr>
                <w:sz w:val="22"/>
              </w:rPr>
              <w:t>hemopoie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ind w:hanging="3"/>
              <w:jc w:val="both"/>
            </w:pPr>
            <w:r w:rsidRPr="009D39A1">
              <w:rPr>
                <w:sz w:val="22"/>
              </w:rPr>
              <w:t>5.24E-2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abnormal skeletal muscle morpholog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EC" w:rsidRPr="009D39A1" w:rsidRDefault="001C04EC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9.56E-07</w:t>
            </w:r>
          </w:p>
        </w:tc>
      </w:tr>
    </w:tbl>
    <w:p w:rsidR="00A44DD4" w:rsidRDefault="00FA068C"/>
    <w:sectPr w:rsidR="00A44DD4" w:rsidSect="005A6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EB4113"/>
    <w:rsid w:val="00040806"/>
    <w:rsid w:val="000D7556"/>
    <w:rsid w:val="001C04EC"/>
    <w:rsid w:val="004426EB"/>
    <w:rsid w:val="004A44AF"/>
    <w:rsid w:val="005733C2"/>
    <w:rsid w:val="005A6F35"/>
    <w:rsid w:val="00A90692"/>
    <w:rsid w:val="00D30F0F"/>
    <w:rsid w:val="00EB4113"/>
    <w:rsid w:val="00FA0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E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E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542</Characters>
  <Application>Microsoft Office Word</Application>
  <DocSecurity>0</DocSecurity>
  <Lines>11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shoosmith </dc:creator>
  <cp:lastModifiedBy>JOLANO</cp:lastModifiedBy>
  <cp:revision>3</cp:revision>
  <dcterms:created xsi:type="dcterms:W3CDTF">2016-08-24T15:32:00Z</dcterms:created>
  <dcterms:modified xsi:type="dcterms:W3CDTF">2016-11-10T12:34:00Z</dcterms:modified>
</cp:coreProperties>
</file>